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E2C9D" w14:textId="2F727E0E" w:rsidR="00F354C3" w:rsidRDefault="00F354C3" w:rsidP="007772A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2 Fig.</w:t>
      </w:r>
      <w:r w:rsidRPr="00F354C3">
        <w:t xml:space="preserve"> </w:t>
      </w:r>
      <w:r w:rsidRPr="00F354C3">
        <w:rPr>
          <w:rFonts w:ascii="Times New Roman" w:hAnsi="Times New Roman" w:cs="Times New Roman"/>
        </w:rPr>
        <w:t>Regional variation in predictor importance for inadequate minimum dietary diversity among children aged 6–23 months in Ethiopia (EDHS 2005–2019, N=8,996).</w:t>
      </w:r>
    </w:p>
    <w:p w14:paraId="565ABB79" w14:textId="77777777" w:rsidR="00450AA1" w:rsidRDefault="00450AA1" w:rsidP="007772A3">
      <w:pPr>
        <w:rPr>
          <w:rFonts w:ascii="Times New Roman" w:hAnsi="Times New Roman" w:cs="Times New Roman"/>
        </w:rPr>
      </w:pPr>
    </w:p>
    <w:p w14:paraId="7171D322" w14:textId="2FDB67D1" w:rsidR="00973522" w:rsidRDefault="00450AA1" w:rsidP="007772A3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359432D2" wp14:editId="6FA28DBE">
            <wp:extent cx="5419725" cy="3581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A8FCD" w14:textId="00A0D8EE" w:rsidR="00B479FD" w:rsidRPr="00B479FD" w:rsidRDefault="00B479FD" w:rsidP="00B479F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479FD">
        <w:rPr>
          <w:rFonts w:ascii="Times New Roman" w:hAnsi="Times New Roman" w:cs="Times New Roman"/>
          <w:b/>
          <w:sz w:val="24"/>
        </w:rPr>
        <w:t>Note:</w:t>
      </w:r>
      <w:r w:rsidRPr="00B479F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479FD">
        <w:rPr>
          <w:rFonts w:ascii="Times New Roman" w:hAnsi="Times New Roman" w:cs="Times New Roman"/>
          <w:sz w:val="24"/>
        </w:rPr>
        <w:t>Color</w:t>
      </w:r>
      <w:proofErr w:type="spellEnd"/>
      <w:r w:rsidRPr="00B479FD">
        <w:rPr>
          <w:rFonts w:ascii="Times New Roman" w:hAnsi="Times New Roman" w:cs="Times New Roman"/>
          <w:sz w:val="24"/>
        </w:rPr>
        <w:t xml:space="preserve"> intensity corresponds to average absolute SHAP values from the Random Forest model, with darker </w:t>
      </w:r>
      <w:proofErr w:type="spellStart"/>
      <w:r w:rsidRPr="00B479FD">
        <w:rPr>
          <w:rFonts w:ascii="Times New Roman" w:hAnsi="Times New Roman" w:cs="Times New Roman"/>
          <w:sz w:val="24"/>
        </w:rPr>
        <w:t>colors</w:t>
      </w:r>
      <w:proofErr w:type="spellEnd"/>
      <w:r w:rsidRPr="00B479FD">
        <w:rPr>
          <w:rFonts w:ascii="Times New Roman" w:hAnsi="Times New Roman" w:cs="Times New Roman"/>
          <w:sz w:val="24"/>
        </w:rPr>
        <w:t xml:space="preserve"> showing higher influence on prediction. Regional differences show the heterogeneity of influencing factors for dietary diversity across contexts.</w:t>
      </w:r>
    </w:p>
    <w:sectPr w:rsidR="00B479FD" w:rsidRPr="00B47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C50"/>
    <w:rsid w:val="001B4E00"/>
    <w:rsid w:val="00251D01"/>
    <w:rsid w:val="00386C50"/>
    <w:rsid w:val="00450AA1"/>
    <w:rsid w:val="007772A3"/>
    <w:rsid w:val="008F323B"/>
    <w:rsid w:val="00973522"/>
    <w:rsid w:val="00B479FD"/>
    <w:rsid w:val="00F3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4D77B"/>
  <w15:chartTrackingRefBased/>
  <w15:docId w15:val="{ECF471F8-DDA0-411E-8BD0-06F2EB13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1</dc:creator>
  <cp:keywords/>
  <dc:description/>
  <cp:lastModifiedBy>Oliver</cp:lastModifiedBy>
  <cp:revision>8</cp:revision>
  <dcterms:created xsi:type="dcterms:W3CDTF">2025-12-29T08:30:00Z</dcterms:created>
  <dcterms:modified xsi:type="dcterms:W3CDTF">2026-02-02T19:11:00Z</dcterms:modified>
</cp:coreProperties>
</file>